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107E0D" w14:textId="36A163D6" w:rsidR="007627CE" w:rsidRPr="007627CE" w:rsidRDefault="00654E8F" w:rsidP="007627CE">
      <w:pPr>
        <w:pStyle w:val="SupplementaryMaterial"/>
        <w:rPr>
          <w:b w:val="0"/>
        </w:rPr>
      </w:pPr>
      <w:r w:rsidRPr="001549D3">
        <w:t>Supplementary Material</w:t>
      </w:r>
    </w:p>
    <w:p w14:paraId="0A6500EB" w14:textId="54BE6B3B" w:rsidR="007627CE" w:rsidRPr="00EE1CB6" w:rsidRDefault="007627CE" w:rsidP="007627CE">
      <w:r w:rsidRPr="00D8449B">
        <w:rPr>
          <w:b/>
          <w:bCs/>
        </w:rPr>
        <w:t xml:space="preserve">Supplementary </w:t>
      </w:r>
      <w:r w:rsidRPr="00EE1CB6">
        <w:rPr>
          <w:b/>
          <w:bCs/>
        </w:rPr>
        <w:t>Table S1.</w:t>
      </w:r>
      <w:r w:rsidRPr="00EE1CB6">
        <w:t xml:space="preserve"> Prevalence of peri-menopausal symptoms across BMI-defined study groups</w:t>
      </w:r>
    </w:p>
    <w:tbl>
      <w:tblPr>
        <w:tblW w:w="9923" w:type="dxa"/>
        <w:tblLook w:val="04A0" w:firstRow="1" w:lastRow="0" w:firstColumn="1" w:lastColumn="0" w:noHBand="0" w:noVBand="1"/>
      </w:tblPr>
      <w:tblGrid>
        <w:gridCol w:w="1822"/>
        <w:gridCol w:w="1777"/>
        <w:gridCol w:w="1640"/>
        <w:gridCol w:w="1709"/>
        <w:gridCol w:w="1278"/>
        <w:gridCol w:w="756"/>
        <w:gridCol w:w="941"/>
      </w:tblGrid>
      <w:tr w:rsidR="007627CE" w:rsidRPr="00EE1CB6" w14:paraId="185782AD" w14:textId="77777777" w:rsidTr="00642968">
        <w:tc>
          <w:tcPr>
            <w:tcW w:w="0" w:type="auto"/>
            <w:tcBorders>
              <w:bottom w:val="single" w:sz="4" w:space="0" w:color="000000"/>
            </w:tcBorders>
            <w:vAlign w:val="center"/>
            <w:hideMark/>
          </w:tcPr>
          <w:p w14:paraId="5FE0F70F" w14:textId="77777777" w:rsidR="007627CE" w:rsidRPr="00EE1CB6" w:rsidRDefault="007627CE" w:rsidP="007627CE">
            <w:r w:rsidRPr="00EE1CB6">
              <w:t>Symptom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  <w:hideMark/>
          </w:tcPr>
          <w:p w14:paraId="5472E36C" w14:textId="77777777" w:rsidR="007627CE" w:rsidRPr="00EE1CB6" w:rsidRDefault="007627CE" w:rsidP="007627CE">
            <w:r w:rsidRPr="00EE1CB6">
              <w:t>Underweight (n=63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  <w:hideMark/>
          </w:tcPr>
          <w:p w14:paraId="568B926E" w14:textId="77777777" w:rsidR="007627CE" w:rsidRPr="00EE1CB6" w:rsidRDefault="007627CE" w:rsidP="007627CE">
            <w:r w:rsidRPr="00EE1CB6">
              <w:t>Normal weight (n=794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  <w:hideMark/>
          </w:tcPr>
          <w:p w14:paraId="437D6AE4" w14:textId="77777777" w:rsidR="007627CE" w:rsidRPr="00EE1CB6" w:rsidRDefault="007627CE" w:rsidP="007627CE">
            <w:r w:rsidRPr="00EE1CB6">
              <w:t>Overweight (n=308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  <w:hideMark/>
          </w:tcPr>
          <w:p w14:paraId="3D7A7A01" w14:textId="77777777" w:rsidR="007627CE" w:rsidRPr="00EE1CB6" w:rsidRDefault="007627CE" w:rsidP="007627CE">
            <w:r w:rsidRPr="00EE1CB6">
              <w:t>Obese (n=206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  <w:hideMark/>
          </w:tcPr>
          <w:p w14:paraId="1EA755A7" w14:textId="77777777" w:rsidR="007627CE" w:rsidRPr="00EE1CB6" w:rsidRDefault="007627CE" w:rsidP="007627CE">
            <w:r w:rsidRPr="00EE1CB6">
              <w:t>χ²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  <w:hideMark/>
          </w:tcPr>
          <w:p w14:paraId="148DA09E" w14:textId="77777777" w:rsidR="007627CE" w:rsidRPr="00EE1CB6" w:rsidRDefault="007627CE" w:rsidP="007627CE">
            <w:r w:rsidRPr="00EE1CB6">
              <w:t>P value</w:t>
            </w:r>
          </w:p>
        </w:tc>
      </w:tr>
      <w:tr w:rsidR="007627CE" w:rsidRPr="00EE1CB6" w14:paraId="10CB9F5B" w14:textId="77777777" w:rsidTr="00642968"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703CDFF1" w14:textId="77777777" w:rsidR="007627CE" w:rsidRPr="00EE1CB6" w:rsidRDefault="007627CE" w:rsidP="007627CE">
            <w:r w:rsidRPr="00EE1CB6">
              <w:t>Vasomotor complaint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6A680A1F" w14:textId="77777777" w:rsidR="007627CE" w:rsidRPr="00EE1CB6" w:rsidRDefault="007627CE" w:rsidP="007627CE">
            <w:r w:rsidRPr="00EE1CB6">
              <w:t>50 (79.37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345944EB" w14:textId="77777777" w:rsidR="007627CE" w:rsidRPr="00EE1CB6" w:rsidRDefault="007627CE" w:rsidP="007627CE">
            <w:r w:rsidRPr="00EE1CB6">
              <w:t>590 (74.31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5FB5B64C" w14:textId="77777777" w:rsidR="007627CE" w:rsidRPr="00EE1CB6" w:rsidRDefault="007627CE" w:rsidP="007627CE">
            <w:pPr>
              <w:rPr>
                <w:b/>
                <w:bCs/>
              </w:rPr>
            </w:pPr>
            <w:r w:rsidRPr="00EE1CB6">
              <w:rPr>
                <w:b/>
                <w:bCs/>
              </w:rPr>
              <w:t>246 (79.87)</w:t>
            </w:r>
            <w:r w:rsidRPr="00EE1CB6">
              <w:rPr>
                <w:b/>
                <w:bCs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591F7406" w14:textId="77777777" w:rsidR="007627CE" w:rsidRPr="00EE1CB6" w:rsidRDefault="007627CE" w:rsidP="007627CE">
            <w:pPr>
              <w:rPr>
                <w:b/>
                <w:bCs/>
              </w:rPr>
            </w:pPr>
            <w:r w:rsidRPr="00EE1CB6">
              <w:rPr>
                <w:b/>
                <w:bCs/>
              </w:rPr>
              <w:t>164 (79.61)</w:t>
            </w:r>
            <w:r w:rsidRPr="00EE1CB6">
              <w:rPr>
                <w:b/>
                <w:bCs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  <w:hideMark/>
          </w:tcPr>
          <w:p w14:paraId="26B2F208" w14:textId="77777777" w:rsidR="007627CE" w:rsidRPr="00EE1CB6" w:rsidRDefault="007627CE" w:rsidP="007627CE">
            <w:r w:rsidRPr="00EE1CB6">
              <w:t>5.475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  <w:hideMark/>
          </w:tcPr>
          <w:p w14:paraId="39FBED4E" w14:textId="77777777" w:rsidR="007627CE" w:rsidRPr="00EE1CB6" w:rsidRDefault="007627CE" w:rsidP="007627CE">
            <w:r w:rsidRPr="00EE1CB6">
              <w:t>0.140</w:t>
            </w:r>
          </w:p>
        </w:tc>
      </w:tr>
      <w:tr w:rsidR="007627CE" w:rsidRPr="00EE1CB6" w14:paraId="33BA19DA" w14:textId="77777777" w:rsidTr="00642968">
        <w:tc>
          <w:tcPr>
            <w:tcW w:w="0" w:type="auto"/>
            <w:vAlign w:val="center"/>
            <w:hideMark/>
          </w:tcPr>
          <w:p w14:paraId="6EAD2D9D" w14:textId="77777777" w:rsidR="007627CE" w:rsidRPr="00EE1CB6" w:rsidRDefault="007627CE" w:rsidP="007627CE">
            <w:r w:rsidRPr="00EE1CB6">
              <w:t>Paresthesia</w:t>
            </w:r>
          </w:p>
        </w:tc>
        <w:tc>
          <w:tcPr>
            <w:tcW w:w="0" w:type="auto"/>
            <w:vAlign w:val="center"/>
            <w:hideMark/>
          </w:tcPr>
          <w:p w14:paraId="04BBCBC9" w14:textId="77777777" w:rsidR="007627CE" w:rsidRPr="00EE1CB6" w:rsidRDefault="007627CE" w:rsidP="007627CE">
            <w:r w:rsidRPr="00EE1CB6">
              <w:t>20 (31.75)</w:t>
            </w:r>
          </w:p>
        </w:tc>
        <w:tc>
          <w:tcPr>
            <w:tcW w:w="0" w:type="auto"/>
            <w:vAlign w:val="center"/>
            <w:hideMark/>
          </w:tcPr>
          <w:p w14:paraId="3385994A" w14:textId="77777777" w:rsidR="007627CE" w:rsidRPr="00EE1CB6" w:rsidRDefault="007627CE" w:rsidP="007627CE">
            <w:r w:rsidRPr="00EE1CB6">
              <w:t>257 (32.37)</w:t>
            </w:r>
          </w:p>
        </w:tc>
        <w:tc>
          <w:tcPr>
            <w:tcW w:w="0" w:type="auto"/>
            <w:vAlign w:val="center"/>
            <w:hideMark/>
          </w:tcPr>
          <w:p w14:paraId="2756795C" w14:textId="77777777" w:rsidR="007627CE" w:rsidRPr="00EE1CB6" w:rsidRDefault="007627CE" w:rsidP="007627CE">
            <w:r w:rsidRPr="00EE1CB6">
              <w:t>94 (30.52)</w:t>
            </w:r>
          </w:p>
        </w:tc>
        <w:tc>
          <w:tcPr>
            <w:tcW w:w="0" w:type="auto"/>
            <w:vAlign w:val="center"/>
            <w:hideMark/>
          </w:tcPr>
          <w:p w14:paraId="3B7A9138" w14:textId="77777777" w:rsidR="007627CE" w:rsidRPr="00EE1CB6" w:rsidRDefault="007627CE" w:rsidP="007627CE">
            <w:r w:rsidRPr="00EE1CB6">
              <w:t>85 (41.26)</w:t>
            </w:r>
          </w:p>
        </w:tc>
        <w:tc>
          <w:tcPr>
            <w:tcW w:w="0" w:type="auto"/>
            <w:vAlign w:val="center"/>
            <w:hideMark/>
          </w:tcPr>
          <w:p w14:paraId="6821E02B" w14:textId="77777777" w:rsidR="007627CE" w:rsidRPr="00EE1CB6" w:rsidRDefault="007627CE" w:rsidP="007627CE">
            <w:r w:rsidRPr="00EE1CB6">
              <w:t>7.334</w:t>
            </w:r>
          </w:p>
        </w:tc>
        <w:tc>
          <w:tcPr>
            <w:tcW w:w="941" w:type="dxa"/>
            <w:vAlign w:val="center"/>
            <w:hideMark/>
          </w:tcPr>
          <w:p w14:paraId="76A1AEC1" w14:textId="77777777" w:rsidR="007627CE" w:rsidRPr="00EE1CB6" w:rsidRDefault="007627CE" w:rsidP="007627CE">
            <w:r w:rsidRPr="00EE1CB6">
              <w:t>0.062</w:t>
            </w:r>
          </w:p>
        </w:tc>
      </w:tr>
      <w:tr w:rsidR="007627CE" w:rsidRPr="00EE1CB6" w14:paraId="155B5BCD" w14:textId="77777777" w:rsidTr="00642968">
        <w:tc>
          <w:tcPr>
            <w:tcW w:w="0" w:type="auto"/>
            <w:vAlign w:val="center"/>
            <w:hideMark/>
          </w:tcPr>
          <w:p w14:paraId="057E7DDD" w14:textId="77777777" w:rsidR="007627CE" w:rsidRPr="00EE1CB6" w:rsidRDefault="007627CE" w:rsidP="007627CE">
            <w:r w:rsidRPr="00EE1CB6">
              <w:t>Insomnia</w:t>
            </w:r>
          </w:p>
        </w:tc>
        <w:tc>
          <w:tcPr>
            <w:tcW w:w="0" w:type="auto"/>
            <w:vAlign w:val="center"/>
            <w:hideMark/>
          </w:tcPr>
          <w:p w14:paraId="60AF4D91" w14:textId="77777777" w:rsidR="007627CE" w:rsidRPr="00EE1CB6" w:rsidRDefault="007627CE" w:rsidP="007627CE">
            <w:r w:rsidRPr="00EE1CB6">
              <w:t>46 (73.02)</w:t>
            </w:r>
          </w:p>
        </w:tc>
        <w:tc>
          <w:tcPr>
            <w:tcW w:w="0" w:type="auto"/>
            <w:vAlign w:val="center"/>
            <w:hideMark/>
          </w:tcPr>
          <w:p w14:paraId="403F9C0D" w14:textId="77777777" w:rsidR="007627CE" w:rsidRPr="00EE1CB6" w:rsidRDefault="007627CE" w:rsidP="007627CE">
            <w:r w:rsidRPr="00EE1CB6">
              <w:t>572 (72.04)</w:t>
            </w:r>
          </w:p>
        </w:tc>
        <w:tc>
          <w:tcPr>
            <w:tcW w:w="0" w:type="auto"/>
            <w:vAlign w:val="center"/>
            <w:hideMark/>
          </w:tcPr>
          <w:p w14:paraId="63527989" w14:textId="77777777" w:rsidR="007627CE" w:rsidRPr="00EE1CB6" w:rsidRDefault="007627CE" w:rsidP="007627CE">
            <w:r w:rsidRPr="00EE1CB6">
              <w:t>228 (74.03)</w:t>
            </w:r>
          </w:p>
        </w:tc>
        <w:tc>
          <w:tcPr>
            <w:tcW w:w="0" w:type="auto"/>
            <w:vAlign w:val="center"/>
            <w:hideMark/>
          </w:tcPr>
          <w:p w14:paraId="6E0D5C4D" w14:textId="77777777" w:rsidR="007627CE" w:rsidRPr="00EE1CB6" w:rsidRDefault="007627CE" w:rsidP="007627CE">
            <w:r w:rsidRPr="00EE1CB6">
              <w:t>138 (66.99)</w:t>
            </w:r>
          </w:p>
        </w:tc>
        <w:tc>
          <w:tcPr>
            <w:tcW w:w="0" w:type="auto"/>
            <w:vAlign w:val="center"/>
            <w:hideMark/>
          </w:tcPr>
          <w:p w14:paraId="119AE685" w14:textId="77777777" w:rsidR="007627CE" w:rsidRPr="00EE1CB6" w:rsidRDefault="007627CE" w:rsidP="007627CE">
            <w:r w:rsidRPr="00EE1CB6">
              <w:t>3.174</w:t>
            </w:r>
          </w:p>
        </w:tc>
        <w:tc>
          <w:tcPr>
            <w:tcW w:w="941" w:type="dxa"/>
            <w:vAlign w:val="center"/>
            <w:hideMark/>
          </w:tcPr>
          <w:p w14:paraId="7E8A2932" w14:textId="77777777" w:rsidR="007627CE" w:rsidRPr="00EE1CB6" w:rsidRDefault="007627CE" w:rsidP="007627CE">
            <w:r w:rsidRPr="00EE1CB6">
              <w:t>0.366</w:t>
            </w:r>
          </w:p>
        </w:tc>
      </w:tr>
      <w:tr w:rsidR="007627CE" w:rsidRPr="00EE1CB6" w14:paraId="704ED41E" w14:textId="77777777" w:rsidTr="00642968">
        <w:tc>
          <w:tcPr>
            <w:tcW w:w="0" w:type="auto"/>
            <w:vAlign w:val="center"/>
            <w:hideMark/>
          </w:tcPr>
          <w:p w14:paraId="6CDD8C08" w14:textId="77777777" w:rsidR="007627CE" w:rsidRPr="00EE1CB6" w:rsidRDefault="007627CE" w:rsidP="007627CE">
            <w:r w:rsidRPr="00EE1CB6">
              <w:t>Mood swings</w:t>
            </w:r>
          </w:p>
        </w:tc>
        <w:tc>
          <w:tcPr>
            <w:tcW w:w="0" w:type="auto"/>
            <w:vAlign w:val="center"/>
            <w:hideMark/>
          </w:tcPr>
          <w:p w14:paraId="0A51F077" w14:textId="77777777" w:rsidR="007627CE" w:rsidRPr="00EE1CB6" w:rsidRDefault="007627CE" w:rsidP="007627CE">
            <w:r w:rsidRPr="00EE1CB6">
              <w:t>40 (63.49)</w:t>
            </w:r>
          </w:p>
        </w:tc>
        <w:tc>
          <w:tcPr>
            <w:tcW w:w="0" w:type="auto"/>
            <w:vAlign w:val="center"/>
            <w:hideMark/>
          </w:tcPr>
          <w:p w14:paraId="0482CBE4" w14:textId="77777777" w:rsidR="007627CE" w:rsidRPr="00EE1CB6" w:rsidRDefault="007627CE" w:rsidP="007627CE">
            <w:r w:rsidRPr="00EE1CB6">
              <w:t>507 (63.85)</w:t>
            </w:r>
          </w:p>
        </w:tc>
        <w:tc>
          <w:tcPr>
            <w:tcW w:w="0" w:type="auto"/>
            <w:vAlign w:val="center"/>
            <w:hideMark/>
          </w:tcPr>
          <w:p w14:paraId="28D4A852" w14:textId="77777777" w:rsidR="007627CE" w:rsidRPr="00EE1CB6" w:rsidRDefault="007627CE" w:rsidP="007627CE">
            <w:r w:rsidRPr="00EE1CB6">
              <w:t>215 (69.81)</w:t>
            </w:r>
          </w:p>
        </w:tc>
        <w:tc>
          <w:tcPr>
            <w:tcW w:w="0" w:type="auto"/>
            <w:vAlign w:val="center"/>
            <w:hideMark/>
          </w:tcPr>
          <w:p w14:paraId="014A1800" w14:textId="77777777" w:rsidR="007627CE" w:rsidRPr="00EE1CB6" w:rsidRDefault="007627CE" w:rsidP="007627CE">
            <w:r w:rsidRPr="00EE1CB6">
              <w:t>147 (71.36)</w:t>
            </w:r>
          </w:p>
        </w:tc>
        <w:tc>
          <w:tcPr>
            <w:tcW w:w="0" w:type="auto"/>
            <w:vAlign w:val="center"/>
            <w:hideMark/>
          </w:tcPr>
          <w:p w14:paraId="1287730C" w14:textId="77777777" w:rsidR="007627CE" w:rsidRPr="00EE1CB6" w:rsidRDefault="007627CE" w:rsidP="007627CE">
            <w:r w:rsidRPr="00EE1CB6">
              <w:t>6.402</w:t>
            </w:r>
          </w:p>
        </w:tc>
        <w:tc>
          <w:tcPr>
            <w:tcW w:w="941" w:type="dxa"/>
            <w:vAlign w:val="center"/>
            <w:hideMark/>
          </w:tcPr>
          <w:p w14:paraId="71554BEE" w14:textId="77777777" w:rsidR="007627CE" w:rsidRPr="00EE1CB6" w:rsidRDefault="007627CE" w:rsidP="007627CE">
            <w:r w:rsidRPr="00EE1CB6">
              <w:t>0.094</w:t>
            </w:r>
          </w:p>
        </w:tc>
      </w:tr>
      <w:tr w:rsidR="007627CE" w:rsidRPr="00EE1CB6" w14:paraId="3007F6F5" w14:textId="77777777" w:rsidTr="00642968">
        <w:tc>
          <w:tcPr>
            <w:tcW w:w="0" w:type="auto"/>
            <w:vAlign w:val="center"/>
            <w:hideMark/>
          </w:tcPr>
          <w:p w14:paraId="1B2C85A7" w14:textId="77777777" w:rsidR="007627CE" w:rsidRPr="00EE1CB6" w:rsidRDefault="007627CE" w:rsidP="007627CE">
            <w:r w:rsidRPr="00EE1CB6">
              <w:t>Depressive symptoms</w:t>
            </w:r>
          </w:p>
        </w:tc>
        <w:tc>
          <w:tcPr>
            <w:tcW w:w="0" w:type="auto"/>
            <w:vAlign w:val="center"/>
            <w:hideMark/>
          </w:tcPr>
          <w:p w14:paraId="161009CC" w14:textId="77777777" w:rsidR="007627CE" w:rsidRPr="00EE1CB6" w:rsidRDefault="007627CE" w:rsidP="007627CE">
            <w:r w:rsidRPr="00EE1CB6">
              <w:t>25 (39.68)</w:t>
            </w:r>
          </w:p>
        </w:tc>
        <w:tc>
          <w:tcPr>
            <w:tcW w:w="0" w:type="auto"/>
            <w:vAlign w:val="center"/>
            <w:hideMark/>
          </w:tcPr>
          <w:p w14:paraId="00549E72" w14:textId="77777777" w:rsidR="007627CE" w:rsidRPr="00EE1CB6" w:rsidRDefault="007627CE" w:rsidP="007627CE">
            <w:r w:rsidRPr="00EE1CB6">
              <w:t>318 (40.05)</w:t>
            </w:r>
          </w:p>
        </w:tc>
        <w:tc>
          <w:tcPr>
            <w:tcW w:w="0" w:type="auto"/>
            <w:vAlign w:val="center"/>
            <w:hideMark/>
          </w:tcPr>
          <w:p w14:paraId="494F2BE4" w14:textId="77777777" w:rsidR="007627CE" w:rsidRPr="00EE1CB6" w:rsidRDefault="007627CE" w:rsidP="007627CE">
            <w:r w:rsidRPr="00EE1CB6">
              <w:t>144 (46.75)</w:t>
            </w:r>
          </w:p>
        </w:tc>
        <w:tc>
          <w:tcPr>
            <w:tcW w:w="0" w:type="auto"/>
            <w:vAlign w:val="center"/>
            <w:hideMark/>
          </w:tcPr>
          <w:p w14:paraId="7D53B7AC" w14:textId="77777777" w:rsidR="007627CE" w:rsidRPr="00EE1CB6" w:rsidRDefault="007627CE" w:rsidP="007627CE">
            <w:r w:rsidRPr="00EE1CB6">
              <w:t>78 (37.86)</w:t>
            </w:r>
          </w:p>
        </w:tc>
        <w:tc>
          <w:tcPr>
            <w:tcW w:w="0" w:type="auto"/>
            <w:vAlign w:val="center"/>
            <w:hideMark/>
          </w:tcPr>
          <w:p w14:paraId="0FBA34A7" w14:textId="77777777" w:rsidR="007627CE" w:rsidRPr="00EE1CB6" w:rsidRDefault="007627CE" w:rsidP="007627CE">
            <w:r w:rsidRPr="00EE1CB6">
              <w:t>5.360</w:t>
            </w:r>
          </w:p>
        </w:tc>
        <w:tc>
          <w:tcPr>
            <w:tcW w:w="941" w:type="dxa"/>
            <w:vAlign w:val="center"/>
            <w:hideMark/>
          </w:tcPr>
          <w:p w14:paraId="7582A52F" w14:textId="77777777" w:rsidR="007627CE" w:rsidRPr="00EE1CB6" w:rsidRDefault="007627CE" w:rsidP="007627CE">
            <w:r w:rsidRPr="00EE1CB6">
              <w:t>0.147</w:t>
            </w:r>
          </w:p>
        </w:tc>
      </w:tr>
      <w:tr w:rsidR="007627CE" w:rsidRPr="00EE1CB6" w14:paraId="727870CC" w14:textId="77777777" w:rsidTr="00642968">
        <w:tc>
          <w:tcPr>
            <w:tcW w:w="0" w:type="auto"/>
            <w:vAlign w:val="center"/>
            <w:hideMark/>
          </w:tcPr>
          <w:p w14:paraId="3C99EAA6" w14:textId="77777777" w:rsidR="007627CE" w:rsidRPr="00EE1CB6" w:rsidRDefault="007627CE" w:rsidP="007627CE">
            <w:r w:rsidRPr="00EE1CB6">
              <w:t>Dizziness</w:t>
            </w:r>
          </w:p>
        </w:tc>
        <w:tc>
          <w:tcPr>
            <w:tcW w:w="0" w:type="auto"/>
            <w:vAlign w:val="center"/>
            <w:hideMark/>
          </w:tcPr>
          <w:p w14:paraId="77CBAD61" w14:textId="77777777" w:rsidR="007627CE" w:rsidRPr="00EE1CB6" w:rsidRDefault="007627CE" w:rsidP="007627CE">
            <w:r w:rsidRPr="00EE1CB6">
              <w:t>29 (46.03)</w:t>
            </w:r>
          </w:p>
        </w:tc>
        <w:tc>
          <w:tcPr>
            <w:tcW w:w="0" w:type="auto"/>
            <w:vAlign w:val="center"/>
            <w:hideMark/>
          </w:tcPr>
          <w:p w14:paraId="5BC76297" w14:textId="77777777" w:rsidR="007627CE" w:rsidRPr="00EE1CB6" w:rsidRDefault="007627CE" w:rsidP="007627CE">
            <w:r w:rsidRPr="00EE1CB6">
              <w:t>370 (46.60)</w:t>
            </w:r>
          </w:p>
        </w:tc>
        <w:tc>
          <w:tcPr>
            <w:tcW w:w="0" w:type="auto"/>
            <w:vAlign w:val="center"/>
            <w:hideMark/>
          </w:tcPr>
          <w:p w14:paraId="0B1E1A8B" w14:textId="77777777" w:rsidR="007627CE" w:rsidRPr="00EE1CB6" w:rsidRDefault="007627CE" w:rsidP="007627CE">
            <w:r w:rsidRPr="00EE1CB6">
              <w:t>138 (44.81)</w:t>
            </w:r>
          </w:p>
        </w:tc>
        <w:tc>
          <w:tcPr>
            <w:tcW w:w="0" w:type="auto"/>
            <w:vAlign w:val="center"/>
            <w:hideMark/>
          </w:tcPr>
          <w:p w14:paraId="1CECF840" w14:textId="77777777" w:rsidR="007627CE" w:rsidRPr="00EE1CB6" w:rsidRDefault="007627CE" w:rsidP="007627CE">
            <w:r w:rsidRPr="00EE1CB6">
              <w:t>83 (40.29)</w:t>
            </w:r>
          </w:p>
        </w:tc>
        <w:tc>
          <w:tcPr>
            <w:tcW w:w="0" w:type="auto"/>
            <w:vAlign w:val="center"/>
            <w:hideMark/>
          </w:tcPr>
          <w:p w14:paraId="49FC7A1A" w14:textId="77777777" w:rsidR="007627CE" w:rsidRPr="00EE1CB6" w:rsidRDefault="007627CE" w:rsidP="007627CE">
            <w:r w:rsidRPr="00EE1CB6">
              <w:t>2.668</w:t>
            </w:r>
          </w:p>
        </w:tc>
        <w:tc>
          <w:tcPr>
            <w:tcW w:w="941" w:type="dxa"/>
            <w:vAlign w:val="center"/>
            <w:hideMark/>
          </w:tcPr>
          <w:p w14:paraId="75E522E4" w14:textId="77777777" w:rsidR="007627CE" w:rsidRPr="00EE1CB6" w:rsidRDefault="007627CE" w:rsidP="007627CE">
            <w:r w:rsidRPr="00EE1CB6">
              <w:t>0.460</w:t>
            </w:r>
          </w:p>
        </w:tc>
      </w:tr>
      <w:tr w:rsidR="007627CE" w:rsidRPr="00EE1CB6" w14:paraId="4496F1C5" w14:textId="77777777" w:rsidTr="00642968">
        <w:tc>
          <w:tcPr>
            <w:tcW w:w="0" w:type="auto"/>
            <w:vAlign w:val="center"/>
            <w:hideMark/>
          </w:tcPr>
          <w:p w14:paraId="118C3893" w14:textId="77777777" w:rsidR="007627CE" w:rsidRPr="00EE1CB6" w:rsidRDefault="007627CE" w:rsidP="007627CE">
            <w:r w:rsidRPr="00EE1CB6">
              <w:t>Fatigue</w:t>
            </w:r>
          </w:p>
        </w:tc>
        <w:tc>
          <w:tcPr>
            <w:tcW w:w="0" w:type="auto"/>
            <w:vAlign w:val="center"/>
            <w:hideMark/>
          </w:tcPr>
          <w:p w14:paraId="4B63199F" w14:textId="77777777" w:rsidR="007627CE" w:rsidRPr="00EE1CB6" w:rsidRDefault="007627CE" w:rsidP="007627CE">
            <w:r w:rsidRPr="00EE1CB6">
              <w:t>47 (74.60)</w:t>
            </w:r>
          </w:p>
        </w:tc>
        <w:tc>
          <w:tcPr>
            <w:tcW w:w="0" w:type="auto"/>
            <w:vAlign w:val="center"/>
            <w:hideMark/>
          </w:tcPr>
          <w:p w14:paraId="33DAC7C6" w14:textId="77777777" w:rsidR="007627CE" w:rsidRPr="00EE1CB6" w:rsidRDefault="007627CE" w:rsidP="007627CE">
            <w:r w:rsidRPr="00EE1CB6">
              <w:t>570 (71.79)</w:t>
            </w:r>
          </w:p>
        </w:tc>
        <w:tc>
          <w:tcPr>
            <w:tcW w:w="0" w:type="auto"/>
            <w:vAlign w:val="center"/>
            <w:hideMark/>
          </w:tcPr>
          <w:p w14:paraId="6B2EB6B1" w14:textId="77777777" w:rsidR="007627CE" w:rsidRPr="00EE1CB6" w:rsidRDefault="007627CE" w:rsidP="007627CE">
            <w:r w:rsidRPr="00EE1CB6">
              <w:t>222 (72.08)</w:t>
            </w:r>
          </w:p>
        </w:tc>
        <w:tc>
          <w:tcPr>
            <w:tcW w:w="0" w:type="auto"/>
            <w:vAlign w:val="center"/>
            <w:hideMark/>
          </w:tcPr>
          <w:p w14:paraId="7A23943E" w14:textId="77777777" w:rsidR="007627CE" w:rsidRPr="00EE1CB6" w:rsidRDefault="007627CE" w:rsidP="007627CE">
            <w:r w:rsidRPr="00EE1CB6">
              <w:t>148 (71.84)</w:t>
            </w:r>
          </w:p>
        </w:tc>
        <w:tc>
          <w:tcPr>
            <w:tcW w:w="0" w:type="auto"/>
            <w:vAlign w:val="center"/>
            <w:hideMark/>
          </w:tcPr>
          <w:p w14:paraId="41FAF6C0" w14:textId="77777777" w:rsidR="007627CE" w:rsidRPr="00EE1CB6" w:rsidRDefault="007627CE" w:rsidP="007627CE">
            <w:r w:rsidRPr="00EE1CB6">
              <w:t>0.233</w:t>
            </w:r>
          </w:p>
        </w:tc>
        <w:tc>
          <w:tcPr>
            <w:tcW w:w="941" w:type="dxa"/>
            <w:vAlign w:val="center"/>
            <w:hideMark/>
          </w:tcPr>
          <w:p w14:paraId="53D8F0B3" w14:textId="77777777" w:rsidR="007627CE" w:rsidRPr="00EE1CB6" w:rsidRDefault="007627CE" w:rsidP="007627CE">
            <w:r w:rsidRPr="00EE1CB6">
              <w:t>0.972</w:t>
            </w:r>
          </w:p>
        </w:tc>
      </w:tr>
      <w:tr w:rsidR="007627CE" w:rsidRPr="00EE1CB6" w14:paraId="13B36DA4" w14:textId="77777777" w:rsidTr="00642968">
        <w:tc>
          <w:tcPr>
            <w:tcW w:w="0" w:type="auto"/>
            <w:vAlign w:val="center"/>
            <w:hideMark/>
          </w:tcPr>
          <w:p w14:paraId="6DC5FE3C" w14:textId="77777777" w:rsidR="007627CE" w:rsidRPr="00EE1CB6" w:rsidRDefault="007627CE" w:rsidP="007627CE">
            <w:r w:rsidRPr="00EE1CB6">
              <w:t>Arthralgia</w:t>
            </w:r>
          </w:p>
        </w:tc>
        <w:tc>
          <w:tcPr>
            <w:tcW w:w="0" w:type="auto"/>
            <w:vAlign w:val="center"/>
            <w:hideMark/>
          </w:tcPr>
          <w:p w14:paraId="5FB744AC" w14:textId="77777777" w:rsidR="007627CE" w:rsidRPr="00EE1CB6" w:rsidRDefault="007627CE" w:rsidP="007627CE">
            <w:r w:rsidRPr="00EE1CB6">
              <w:t>30 (47.62)</w:t>
            </w:r>
          </w:p>
        </w:tc>
        <w:tc>
          <w:tcPr>
            <w:tcW w:w="0" w:type="auto"/>
            <w:vAlign w:val="center"/>
            <w:hideMark/>
          </w:tcPr>
          <w:p w14:paraId="14D26483" w14:textId="77777777" w:rsidR="007627CE" w:rsidRPr="00EE1CB6" w:rsidRDefault="007627CE" w:rsidP="007627CE">
            <w:r w:rsidRPr="00EE1CB6">
              <w:t>461 (58.06)</w:t>
            </w:r>
          </w:p>
        </w:tc>
        <w:tc>
          <w:tcPr>
            <w:tcW w:w="0" w:type="auto"/>
            <w:vAlign w:val="center"/>
            <w:hideMark/>
          </w:tcPr>
          <w:p w14:paraId="6666A9E3" w14:textId="77777777" w:rsidR="007627CE" w:rsidRPr="00EE1CB6" w:rsidRDefault="007627CE" w:rsidP="007627CE">
            <w:r w:rsidRPr="00EE1CB6">
              <w:t>185 (60.06)</w:t>
            </w:r>
          </w:p>
        </w:tc>
        <w:tc>
          <w:tcPr>
            <w:tcW w:w="0" w:type="auto"/>
            <w:vAlign w:val="center"/>
            <w:hideMark/>
          </w:tcPr>
          <w:p w14:paraId="0B90616E" w14:textId="77777777" w:rsidR="007627CE" w:rsidRPr="00EE1CB6" w:rsidRDefault="007627CE" w:rsidP="007627CE">
            <w:r w:rsidRPr="00EE1CB6">
              <w:t>109 (52.91)</w:t>
            </w:r>
          </w:p>
        </w:tc>
        <w:tc>
          <w:tcPr>
            <w:tcW w:w="0" w:type="auto"/>
            <w:vAlign w:val="center"/>
            <w:hideMark/>
          </w:tcPr>
          <w:p w14:paraId="3CF66505" w14:textId="77777777" w:rsidR="007627CE" w:rsidRPr="00EE1CB6" w:rsidRDefault="007627CE" w:rsidP="007627CE">
            <w:r w:rsidRPr="00EE1CB6">
              <w:t>5.182</w:t>
            </w:r>
          </w:p>
        </w:tc>
        <w:tc>
          <w:tcPr>
            <w:tcW w:w="941" w:type="dxa"/>
            <w:vAlign w:val="center"/>
            <w:hideMark/>
          </w:tcPr>
          <w:p w14:paraId="538E4329" w14:textId="77777777" w:rsidR="007627CE" w:rsidRPr="00EE1CB6" w:rsidRDefault="007627CE" w:rsidP="007627CE">
            <w:r w:rsidRPr="00EE1CB6">
              <w:t>0.159</w:t>
            </w:r>
          </w:p>
        </w:tc>
      </w:tr>
      <w:tr w:rsidR="007627CE" w:rsidRPr="00EE1CB6" w14:paraId="1048A92B" w14:textId="77777777" w:rsidTr="00642968">
        <w:tc>
          <w:tcPr>
            <w:tcW w:w="0" w:type="auto"/>
            <w:vAlign w:val="center"/>
            <w:hideMark/>
          </w:tcPr>
          <w:p w14:paraId="6581D5B6" w14:textId="77777777" w:rsidR="007627CE" w:rsidRPr="00EE1CB6" w:rsidRDefault="007627CE" w:rsidP="007627CE">
            <w:r w:rsidRPr="00EE1CB6">
              <w:t>Headache</w:t>
            </w:r>
          </w:p>
        </w:tc>
        <w:tc>
          <w:tcPr>
            <w:tcW w:w="0" w:type="auto"/>
            <w:vAlign w:val="center"/>
            <w:hideMark/>
          </w:tcPr>
          <w:p w14:paraId="40F09C9B" w14:textId="77777777" w:rsidR="007627CE" w:rsidRPr="00EE1CB6" w:rsidRDefault="007627CE" w:rsidP="007627CE">
            <w:r w:rsidRPr="00EE1CB6">
              <w:t>21 (33.33)</w:t>
            </w:r>
          </w:p>
        </w:tc>
        <w:tc>
          <w:tcPr>
            <w:tcW w:w="0" w:type="auto"/>
            <w:vAlign w:val="center"/>
            <w:hideMark/>
          </w:tcPr>
          <w:p w14:paraId="69B4B8F4" w14:textId="77777777" w:rsidR="007627CE" w:rsidRPr="00EE1CB6" w:rsidRDefault="007627CE" w:rsidP="007627CE">
            <w:r w:rsidRPr="00EE1CB6">
              <w:t>297 (37.41)</w:t>
            </w:r>
          </w:p>
        </w:tc>
        <w:tc>
          <w:tcPr>
            <w:tcW w:w="0" w:type="auto"/>
            <w:vAlign w:val="center"/>
            <w:hideMark/>
          </w:tcPr>
          <w:p w14:paraId="55284FE4" w14:textId="77777777" w:rsidR="007627CE" w:rsidRPr="00EE1CB6" w:rsidRDefault="007627CE" w:rsidP="007627CE">
            <w:r w:rsidRPr="00EE1CB6">
              <w:t>112 (36.36)</w:t>
            </w:r>
          </w:p>
        </w:tc>
        <w:tc>
          <w:tcPr>
            <w:tcW w:w="0" w:type="auto"/>
            <w:vAlign w:val="center"/>
            <w:hideMark/>
          </w:tcPr>
          <w:p w14:paraId="068DC336" w14:textId="77777777" w:rsidR="007627CE" w:rsidRPr="00EE1CB6" w:rsidRDefault="007627CE" w:rsidP="007627CE">
            <w:r w:rsidRPr="00EE1CB6">
              <w:t>79 (38.35)</w:t>
            </w:r>
          </w:p>
        </w:tc>
        <w:tc>
          <w:tcPr>
            <w:tcW w:w="0" w:type="auto"/>
            <w:vAlign w:val="center"/>
            <w:hideMark/>
          </w:tcPr>
          <w:p w14:paraId="078698E1" w14:textId="77777777" w:rsidR="007627CE" w:rsidRPr="00EE1CB6" w:rsidRDefault="007627CE" w:rsidP="007627CE">
            <w:r w:rsidRPr="00EE1CB6">
              <w:t>0.624</w:t>
            </w:r>
          </w:p>
        </w:tc>
        <w:tc>
          <w:tcPr>
            <w:tcW w:w="941" w:type="dxa"/>
            <w:vAlign w:val="center"/>
            <w:hideMark/>
          </w:tcPr>
          <w:p w14:paraId="51A3B44C" w14:textId="77777777" w:rsidR="007627CE" w:rsidRPr="00EE1CB6" w:rsidRDefault="007627CE" w:rsidP="007627CE">
            <w:r w:rsidRPr="00EE1CB6">
              <w:t>0.891</w:t>
            </w:r>
          </w:p>
        </w:tc>
      </w:tr>
      <w:tr w:rsidR="007627CE" w:rsidRPr="00EE1CB6" w14:paraId="3D9334D1" w14:textId="77777777" w:rsidTr="00642968">
        <w:tc>
          <w:tcPr>
            <w:tcW w:w="0" w:type="auto"/>
            <w:vAlign w:val="center"/>
            <w:hideMark/>
          </w:tcPr>
          <w:p w14:paraId="4E8E9D21" w14:textId="77777777" w:rsidR="007627CE" w:rsidRPr="00EE1CB6" w:rsidRDefault="007627CE" w:rsidP="007627CE">
            <w:r w:rsidRPr="00EE1CB6">
              <w:t>Palpitations</w:t>
            </w:r>
          </w:p>
        </w:tc>
        <w:tc>
          <w:tcPr>
            <w:tcW w:w="0" w:type="auto"/>
            <w:vAlign w:val="center"/>
            <w:hideMark/>
          </w:tcPr>
          <w:p w14:paraId="502ED1E8" w14:textId="77777777" w:rsidR="007627CE" w:rsidRPr="00EE1CB6" w:rsidRDefault="007627CE" w:rsidP="007627CE">
            <w:r w:rsidRPr="00EE1CB6">
              <w:t>25 (39.68)</w:t>
            </w:r>
          </w:p>
        </w:tc>
        <w:tc>
          <w:tcPr>
            <w:tcW w:w="0" w:type="auto"/>
            <w:vAlign w:val="center"/>
            <w:hideMark/>
          </w:tcPr>
          <w:p w14:paraId="2F377FBC" w14:textId="77777777" w:rsidR="007627CE" w:rsidRPr="00EE1CB6" w:rsidRDefault="007627CE" w:rsidP="007627CE">
            <w:r w:rsidRPr="00EE1CB6">
              <w:t>342 (43.07)</w:t>
            </w:r>
          </w:p>
        </w:tc>
        <w:tc>
          <w:tcPr>
            <w:tcW w:w="0" w:type="auto"/>
            <w:vAlign w:val="center"/>
            <w:hideMark/>
          </w:tcPr>
          <w:p w14:paraId="7F2C0996" w14:textId="77777777" w:rsidR="007627CE" w:rsidRPr="00EE1CB6" w:rsidRDefault="007627CE" w:rsidP="007627CE">
            <w:r w:rsidRPr="00EE1CB6">
              <w:t>133 (43.18)</w:t>
            </w:r>
          </w:p>
        </w:tc>
        <w:tc>
          <w:tcPr>
            <w:tcW w:w="0" w:type="auto"/>
            <w:vAlign w:val="center"/>
            <w:hideMark/>
          </w:tcPr>
          <w:p w14:paraId="5778CBD5" w14:textId="77777777" w:rsidR="007627CE" w:rsidRPr="00EE1CB6" w:rsidRDefault="007627CE" w:rsidP="007627CE">
            <w:r w:rsidRPr="00EE1CB6">
              <w:t>100 (48.54)</w:t>
            </w:r>
          </w:p>
        </w:tc>
        <w:tc>
          <w:tcPr>
            <w:tcW w:w="0" w:type="auto"/>
            <w:vAlign w:val="center"/>
            <w:hideMark/>
          </w:tcPr>
          <w:p w14:paraId="50308C76" w14:textId="77777777" w:rsidR="007627CE" w:rsidRPr="00EE1CB6" w:rsidRDefault="007627CE" w:rsidP="007627CE">
            <w:r w:rsidRPr="00EE1CB6">
              <w:t>2.550</w:t>
            </w:r>
          </w:p>
        </w:tc>
        <w:tc>
          <w:tcPr>
            <w:tcW w:w="941" w:type="dxa"/>
            <w:vAlign w:val="center"/>
            <w:hideMark/>
          </w:tcPr>
          <w:p w14:paraId="71895BC9" w14:textId="77777777" w:rsidR="007627CE" w:rsidRPr="00EE1CB6" w:rsidRDefault="007627CE" w:rsidP="007627CE">
            <w:r w:rsidRPr="00EE1CB6">
              <w:t>0.469</w:t>
            </w:r>
          </w:p>
        </w:tc>
      </w:tr>
      <w:tr w:rsidR="007627CE" w:rsidRPr="00EE1CB6" w14:paraId="7A6A9967" w14:textId="77777777" w:rsidTr="00642968">
        <w:tc>
          <w:tcPr>
            <w:tcW w:w="0" w:type="auto"/>
            <w:vAlign w:val="center"/>
            <w:hideMark/>
          </w:tcPr>
          <w:p w14:paraId="535E0713" w14:textId="77777777" w:rsidR="007627CE" w:rsidRPr="00EE1CB6" w:rsidRDefault="007627CE" w:rsidP="007627CE">
            <w:r w:rsidRPr="00EE1CB6">
              <w:t>Formication</w:t>
            </w:r>
          </w:p>
        </w:tc>
        <w:tc>
          <w:tcPr>
            <w:tcW w:w="0" w:type="auto"/>
            <w:vAlign w:val="center"/>
            <w:hideMark/>
          </w:tcPr>
          <w:p w14:paraId="594232E0" w14:textId="77777777" w:rsidR="007627CE" w:rsidRPr="00EE1CB6" w:rsidRDefault="007627CE" w:rsidP="007627CE">
            <w:r w:rsidRPr="00EE1CB6">
              <w:t>10 (15.87)</w:t>
            </w:r>
          </w:p>
        </w:tc>
        <w:tc>
          <w:tcPr>
            <w:tcW w:w="0" w:type="auto"/>
            <w:vAlign w:val="center"/>
            <w:hideMark/>
          </w:tcPr>
          <w:p w14:paraId="5BA6A672" w14:textId="77777777" w:rsidR="007627CE" w:rsidRPr="00EE1CB6" w:rsidRDefault="007627CE" w:rsidP="007627CE">
            <w:r w:rsidRPr="00EE1CB6">
              <w:t>117 (14.74)</w:t>
            </w:r>
          </w:p>
        </w:tc>
        <w:tc>
          <w:tcPr>
            <w:tcW w:w="0" w:type="auto"/>
            <w:vAlign w:val="center"/>
            <w:hideMark/>
          </w:tcPr>
          <w:p w14:paraId="234C52E9" w14:textId="77777777" w:rsidR="007627CE" w:rsidRPr="00EE1CB6" w:rsidRDefault="007627CE" w:rsidP="007627CE">
            <w:r w:rsidRPr="00EE1CB6">
              <w:t>50 (16.23)</w:t>
            </w:r>
          </w:p>
        </w:tc>
        <w:tc>
          <w:tcPr>
            <w:tcW w:w="0" w:type="auto"/>
            <w:vAlign w:val="center"/>
            <w:hideMark/>
          </w:tcPr>
          <w:p w14:paraId="421572E9" w14:textId="77777777" w:rsidR="007627CE" w:rsidRPr="00EE1CB6" w:rsidRDefault="007627CE" w:rsidP="007627CE">
            <w:r w:rsidRPr="00EE1CB6">
              <w:t>29 (14.08)</w:t>
            </w:r>
          </w:p>
        </w:tc>
        <w:tc>
          <w:tcPr>
            <w:tcW w:w="0" w:type="auto"/>
            <w:vAlign w:val="center"/>
            <w:hideMark/>
          </w:tcPr>
          <w:p w14:paraId="4BE62C4F" w14:textId="77777777" w:rsidR="007627CE" w:rsidRPr="00EE1CB6" w:rsidRDefault="007627CE" w:rsidP="007627CE">
            <w:r w:rsidRPr="00EE1CB6">
              <w:t>0.585</w:t>
            </w:r>
          </w:p>
        </w:tc>
        <w:tc>
          <w:tcPr>
            <w:tcW w:w="941" w:type="dxa"/>
            <w:vAlign w:val="center"/>
            <w:hideMark/>
          </w:tcPr>
          <w:p w14:paraId="583EC078" w14:textId="77777777" w:rsidR="007627CE" w:rsidRPr="00EE1CB6" w:rsidRDefault="007627CE" w:rsidP="007627CE">
            <w:r w:rsidRPr="00EE1CB6">
              <w:t>0.900</w:t>
            </w:r>
          </w:p>
        </w:tc>
      </w:tr>
      <w:tr w:rsidR="007627CE" w:rsidRPr="00EE1CB6" w14:paraId="440FBAAC" w14:textId="77777777" w:rsidTr="00642968">
        <w:tc>
          <w:tcPr>
            <w:tcW w:w="0" w:type="auto"/>
            <w:vAlign w:val="center"/>
            <w:hideMark/>
          </w:tcPr>
          <w:p w14:paraId="668BEE24" w14:textId="77777777" w:rsidR="007627CE" w:rsidRPr="00EE1CB6" w:rsidRDefault="007627CE" w:rsidP="007627CE">
            <w:r w:rsidRPr="00EE1CB6">
              <w:t>Sexual dysfunction</w:t>
            </w:r>
          </w:p>
        </w:tc>
        <w:tc>
          <w:tcPr>
            <w:tcW w:w="0" w:type="auto"/>
            <w:vAlign w:val="center"/>
            <w:hideMark/>
          </w:tcPr>
          <w:p w14:paraId="213BC04F" w14:textId="77777777" w:rsidR="007627CE" w:rsidRPr="00EE1CB6" w:rsidRDefault="007627CE" w:rsidP="007627CE">
            <w:r w:rsidRPr="00EE1CB6">
              <w:t>42 (66.67)</w:t>
            </w:r>
          </w:p>
        </w:tc>
        <w:tc>
          <w:tcPr>
            <w:tcW w:w="0" w:type="auto"/>
            <w:vAlign w:val="center"/>
            <w:hideMark/>
          </w:tcPr>
          <w:p w14:paraId="0C4D5964" w14:textId="77777777" w:rsidR="007627CE" w:rsidRPr="00EE1CB6" w:rsidRDefault="007627CE" w:rsidP="007627CE">
            <w:r w:rsidRPr="00EE1CB6">
              <w:t>559 (70.40)</w:t>
            </w:r>
          </w:p>
        </w:tc>
        <w:tc>
          <w:tcPr>
            <w:tcW w:w="0" w:type="auto"/>
            <w:vAlign w:val="center"/>
            <w:hideMark/>
          </w:tcPr>
          <w:p w14:paraId="0E6AF7C5" w14:textId="77777777" w:rsidR="007627CE" w:rsidRPr="00EE1CB6" w:rsidRDefault="007627CE" w:rsidP="007627CE">
            <w:r w:rsidRPr="00EE1CB6">
              <w:t>230 (74.68)</w:t>
            </w:r>
          </w:p>
        </w:tc>
        <w:tc>
          <w:tcPr>
            <w:tcW w:w="0" w:type="auto"/>
            <w:vAlign w:val="center"/>
            <w:hideMark/>
          </w:tcPr>
          <w:p w14:paraId="38AFFB03" w14:textId="77777777" w:rsidR="007627CE" w:rsidRPr="00EE1CB6" w:rsidRDefault="007627CE" w:rsidP="007627CE">
            <w:pPr>
              <w:rPr>
                <w:b/>
                <w:bCs/>
              </w:rPr>
            </w:pPr>
            <w:r w:rsidRPr="00EE1CB6">
              <w:rPr>
                <w:b/>
                <w:bCs/>
              </w:rPr>
              <w:t>162 (78.64)</w:t>
            </w:r>
            <w:r w:rsidRPr="00EE1CB6">
              <w:rPr>
                <w:b/>
                <w:bCs/>
                <w:vertAlign w:val="superscript"/>
              </w:rPr>
              <w:t>‡</w:t>
            </w:r>
          </w:p>
        </w:tc>
        <w:tc>
          <w:tcPr>
            <w:tcW w:w="0" w:type="auto"/>
            <w:vAlign w:val="center"/>
            <w:hideMark/>
          </w:tcPr>
          <w:p w14:paraId="523D6FA4" w14:textId="77777777" w:rsidR="007627CE" w:rsidRPr="00EE1CB6" w:rsidRDefault="007627CE" w:rsidP="007627CE">
            <w:r w:rsidRPr="00EE1CB6">
              <w:t>7.480</w:t>
            </w:r>
          </w:p>
        </w:tc>
        <w:tc>
          <w:tcPr>
            <w:tcW w:w="941" w:type="dxa"/>
            <w:vAlign w:val="center"/>
            <w:hideMark/>
          </w:tcPr>
          <w:p w14:paraId="19F0C058" w14:textId="77777777" w:rsidR="007627CE" w:rsidRPr="00EE1CB6" w:rsidRDefault="007627CE" w:rsidP="007627CE">
            <w:r w:rsidRPr="00EE1CB6">
              <w:t>0.059</w:t>
            </w:r>
          </w:p>
        </w:tc>
      </w:tr>
      <w:tr w:rsidR="007627CE" w:rsidRPr="00EE1CB6" w14:paraId="123554A7" w14:textId="77777777" w:rsidTr="00642968">
        <w:tc>
          <w:tcPr>
            <w:tcW w:w="0" w:type="auto"/>
            <w:tcBorders>
              <w:bottom w:val="single" w:sz="4" w:space="0" w:color="000000"/>
            </w:tcBorders>
            <w:vAlign w:val="center"/>
            <w:hideMark/>
          </w:tcPr>
          <w:p w14:paraId="2A7935FF" w14:textId="77777777" w:rsidR="007627CE" w:rsidRPr="00EE1CB6" w:rsidRDefault="007627CE" w:rsidP="007627CE">
            <w:r w:rsidRPr="00EE1CB6">
              <w:lastRenderedPageBreak/>
              <w:t>Urinary symptom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  <w:hideMark/>
          </w:tcPr>
          <w:p w14:paraId="0719457E" w14:textId="77777777" w:rsidR="007627CE" w:rsidRPr="00EE1CB6" w:rsidRDefault="007627CE" w:rsidP="007627CE">
            <w:r w:rsidRPr="00EE1CB6">
              <w:t>14 (22.22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  <w:hideMark/>
          </w:tcPr>
          <w:p w14:paraId="6F8B9BAF" w14:textId="77777777" w:rsidR="007627CE" w:rsidRPr="00EE1CB6" w:rsidRDefault="007627CE" w:rsidP="007627CE">
            <w:r w:rsidRPr="00EE1CB6">
              <w:t>252 (31.74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  <w:hideMark/>
          </w:tcPr>
          <w:p w14:paraId="59E06928" w14:textId="77777777" w:rsidR="007627CE" w:rsidRPr="00EE1CB6" w:rsidRDefault="007627CE" w:rsidP="007627CE">
            <w:r w:rsidRPr="00EE1CB6">
              <w:t>101 (32.79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  <w:hideMark/>
          </w:tcPr>
          <w:p w14:paraId="112F029E" w14:textId="77777777" w:rsidR="007627CE" w:rsidRPr="00EE1CB6" w:rsidRDefault="007627CE" w:rsidP="007627CE">
            <w:r w:rsidRPr="00EE1CB6">
              <w:t>77 (37.38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  <w:hideMark/>
          </w:tcPr>
          <w:p w14:paraId="53842E21" w14:textId="77777777" w:rsidR="007627CE" w:rsidRPr="00EE1CB6" w:rsidRDefault="007627CE" w:rsidP="007627CE">
            <w:r w:rsidRPr="00EE1CB6">
              <w:t>5.493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  <w:hideMark/>
          </w:tcPr>
          <w:p w14:paraId="10EA93D0" w14:textId="77777777" w:rsidR="007627CE" w:rsidRPr="00EE1CB6" w:rsidRDefault="007627CE" w:rsidP="007627CE">
            <w:r w:rsidRPr="00EE1CB6">
              <w:t>0.139</w:t>
            </w:r>
          </w:p>
        </w:tc>
      </w:tr>
      <w:tr w:rsidR="007627CE" w:rsidRPr="00EE1CB6" w14:paraId="69769567" w14:textId="77777777" w:rsidTr="00642968">
        <w:tc>
          <w:tcPr>
            <w:tcW w:w="9923" w:type="dxa"/>
            <w:gridSpan w:val="7"/>
            <w:tcBorders>
              <w:top w:val="single" w:sz="4" w:space="0" w:color="000000"/>
            </w:tcBorders>
            <w:vAlign w:val="center"/>
          </w:tcPr>
          <w:p w14:paraId="22FD4617" w14:textId="77777777" w:rsidR="007627CE" w:rsidRPr="00EE1CB6" w:rsidRDefault="007627CE" w:rsidP="007627CE">
            <w:r w:rsidRPr="00EE1CB6">
              <w:t>*P &lt; 0.05, *P &lt; 0.001 vs. underweight group; †P &lt; 0.05, ††P &lt; 0.001 vs. normal weight group; ‡P &lt; 0.05, ‡‡P &lt; 0.001 vs. overweight group.</w:t>
            </w:r>
            <w:r w:rsidRPr="00EE1CB6">
              <w:br/>
              <w:t>BMI groups were defined using WHO Asian cut-offs.</w:t>
            </w:r>
            <w:r w:rsidRPr="00EE1CB6">
              <w:br/>
              <w:t>Abbreviations: BMI, body mass index; WHR, waist-to-hip ratio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BD350F" w14:textId="77777777" w:rsidR="004E7012" w:rsidRDefault="004E7012" w:rsidP="00117666">
      <w:pPr>
        <w:spacing w:after="0"/>
      </w:pPr>
      <w:r>
        <w:separator/>
      </w:r>
    </w:p>
  </w:endnote>
  <w:endnote w:type="continuationSeparator" w:id="0">
    <w:p w14:paraId="4F4867A2" w14:textId="77777777" w:rsidR="004E7012" w:rsidRDefault="004E70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BB09EF" w14:textId="77777777" w:rsidR="004E7012" w:rsidRDefault="004E7012" w:rsidP="00117666">
      <w:pPr>
        <w:spacing w:after="0"/>
      </w:pPr>
      <w:r>
        <w:separator/>
      </w:r>
    </w:p>
  </w:footnote>
  <w:footnote w:type="continuationSeparator" w:id="0">
    <w:p w14:paraId="664A2188" w14:textId="77777777" w:rsidR="004E7012" w:rsidRDefault="004E70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701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27C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66E69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218</Words>
  <Characters>1193</Characters>
  <Application>Microsoft Office Word</Application>
  <DocSecurity>0</DocSecurity>
  <Lines>2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SI</cp:lastModifiedBy>
  <cp:revision>5</cp:revision>
  <cp:lastPrinted>2013-10-03T12:51:00Z</cp:lastPrinted>
  <dcterms:created xsi:type="dcterms:W3CDTF">2022-11-17T16:58:00Z</dcterms:created>
  <dcterms:modified xsi:type="dcterms:W3CDTF">2026-03-15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